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B270D" w14:textId="77777777" w:rsidR="0004662A" w:rsidRDefault="0004662A" w:rsidP="0004662A">
      <w:pPr>
        <w:spacing w:line="360" w:lineRule="auto"/>
        <w:rPr>
          <w:b/>
          <w:bCs/>
        </w:rPr>
      </w:pPr>
      <w:r w:rsidRPr="004C6DBC">
        <w:rPr>
          <w:b/>
          <w:bCs/>
        </w:rPr>
        <w:t>S</w:t>
      </w:r>
      <w:r>
        <w:rPr>
          <w:b/>
          <w:bCs/>
        </w:rPr>
        <w:t>6</w:t>
      </w:r>
      <w:r w:rsidRPr="004C6DBC">
        <w:rPr>
          <w:b/>
          <w:bCs/>
        </w:rPr>
        <w:t xml:space="preserve"> Table: Raw Data for Viral Component Pool ELISpot Assays.</w:t>
      </w:r>
    </w:p>
    <w:tbl>
      <w:tblPr>
        <w:tblStyle w:val="PlainTable3"/>
        <w:tblW w:w="7880" w:type="dxa"/>
        <w:tblLook w:val="04A0" w:firstRow="1" w:lastRow="0" w:firstColumn="1" w:lastColumn="0" w:noHBand="0" w:noVBand="1"/>
      </w:tblPr>
      <w:tblGrid>
        <w:gridCol w:w="687"/>
        <w:gridCol w:w="735"/>
        <w:gridCol w:w="80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718"/>
      </w:tblGrid>
      <w:tr w:rsidR="0004662A" w:rsidRPr="00757853" w14:paraId="35F3B052" w14:textId="77777777" w:rsidTr="00A17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0" w:type="dxa"/>
            <w:noWrap/>
            <w:hideMark/>
          </w:tcPr>
          <w:p w14:paraId="44D5F2B1" w14:textId="77777777" w:rsidR="0004662A" w:rsidRPr="00757853" w:rsidRDefault="0004662A" w:rsidP="00A17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hideMark/>
          </w:tcPr>
          <w:p w14:paraId="5ECC4964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E285A0B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SO</w:t>
            </w:r>
          </w:p>
        </w:tc>
        <w:tc>
          <w:tcPr>
            <w:tcW w:w="520" w:type="dxa"/>
            <w:noWrap/>
            <w:hideMark/>
          </w:tcPr>
          <w:p w14:paraId="4D13343B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P4</w:t>
            </w:r>
          </w:p>
        </w:tc>
        <w:tc>
          <w:tcPr>
            <w:tcW w:w="520" w:type="dxa"/>
            <w:noWrap/>
            <w:hideMark/>
          </w:tcPr>
          <w:p w14:paraId="74C7AC46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P2</w:t>
            </w:r>
          </w:p>
        </w:tc>
        <w:tc>
          <w:tcPr>
            <w:tcW w:w="520" w:type="dxa"/>
            <w:noWrap/>
            <w:hideMark/>
          </w:tcPr>
          <w:p w14:paraId="2B28E866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P3</w:t>
            </w:r>
          </w:p>
        </w:tc>
        <w:tc>
          <w:tcPr>
            <w:tcW w:w="520" w:type="dxa"/>
            <w:noWrap/>
            <w:hideMark/>
          </w:tcPr>
          <w:p w14:paraId="5B686B58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P1</w:t>
            </w:r>
          </w:p>
        </w:tc>
        <w:tc>
          <w:tcPr>
            <w:tcW w:w="520" w:type="dxa"/>
            <w:noWrap/>
            <w:hideMark/>
          </w:tcPr>
          <w:p w14:paraId="4FEAE416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520" w:type="dxa"/>
            <w:noWrap/>
            <w:hideMark/>
          </w:tcPr>
          <w:p w14:paraId="013D0706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520" w:type="dxa"/>
            <w:noWrap/>
            <w:hideMark/>
          </w:tcPr>
          <w:p w14:paraId="1D431B4B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C</w:t>
            </w:r>
          </w:p>
        </w:tc>
        <w:tc>
          <w:tcPr>
            <w:tcW w:w="520" w:type="dxa"/>
            <w:noWrap/>
            <w:hideMark/>
          </w:tcPr>
          <w:p w14:paraId="327AC2DF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520" w:type="dxa"/>
            <w:noWrap/>
            <w:hideMark/>
          </w:tcPr>
          <w:p w14:paraId="2A92B3F3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520" w:type="dxa"/>
            <w:noWrap/>
            <w:hideMark/>
          </w:tcPr>
          <w:p w14:paraId="590E45AF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D</w:t>
            </w:r>
          </w:p>
        </w:tc>
        <w:tc>
          <w:tcPr>
            <w:tcW w:w="640" w:type="dxa"/>
            <w:noWrap/>
            <w:hideMark/>
          </w:tcPr>
          <w:p w14:paraId="139428F3" w14:textId="77777777" w:rsidR="0004662A" w:rsidRPr="00757853" w:rsidRDefault="0004662A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7853">
              <w:rPr>
                <w:rFonts w:ascii="Arial" w:eastAsia="Times New Roman" w:hAnsi="Arial" w:cs="Arial"/>
                <w:sz w:val="20"/>
                <w:szCs w:val="20"/>
              </w:rPr>
              <w:t>CEF</w:t>
            </w:r>
          </w:p>
        </w:tc>
      </w:tr>
      <w:tr w:rsidR="0004662A" w:rsidRPr="00757853" w14:paraId="190D579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0BFFC8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</w:t>
            </w:r>
          </w:p>
        </w:tc>
        <w:tc>
          <w:tcPr>
            <w:tcW w:w="700" w:type="dxa"/>
            <w:tcBorders>
              <w:top w:val="single" w:sz="4" w:space="0" w:color="7F7F7F" w:themeColor="text1" w:themeTint="80"/>
            </w:tcBorders>
            <w:hideMark/>
          </w:tcPr>
          <w:p w14:paraId="404880FE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8896CF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B25E74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826FE7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AFDDDE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835936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A646C4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99B7AF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CC87FD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2DE14F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CD7B6E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A908DF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4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6A3129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1</w:t>
            </w:r>
          </w:p>
        </w:tc>
      </w:tr>
      <w:tr w:rsidR="0004662A" w:rsidRPr="00757853" w14:paraId="08CD40DF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E5234E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048821B6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7581E35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2FB382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AA5146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A0C285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F73FCD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FB804F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1A38CE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A61B94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20DFC1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D8BC3C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5E2C4E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7A9667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9.0</w:t>
            </w:r>
          </w:p>
        </w:tc>
      </w:tr>
      <w:tr w:rsidR="0004662A" w:rsidRPr="00757853" w14:paraId="3C5F34CF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3E69BA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066ADFB0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D14119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5F4BA7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8A1EF1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75E6EB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CC9699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5E5D32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CE14ED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A9B3EC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0C3ADC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DEFB86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08288A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0AC1802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</w:tr>
      <w:tr w:rsidR="0004662A" w:rsidRPr="00757853" w14:paraId="025FD258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79C9B5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7A3BFCCB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A5DE1F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B3BCF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0662F7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B36F3B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630A25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2D2101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FC1479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4E4F70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EE67D3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B5EC2D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D65380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7F23256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</w:tr>
      <w:tr w:rsidR="0004662A" w:rsidRPr="00757853" w14:paraId="1FE2C5E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15244E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131E8FDE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168205B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5226E6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4F1A02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49B0B3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B09CBD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1DCE96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2F3754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0E702A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95E978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CE86A2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B3DAFB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188ACCE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04662A" w:rsidRPr="00757853" w14:paraId="176B4C1C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D00E6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1DC5888B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3E14116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2EBFB7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21A479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53A2DE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3FF9E8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0728AC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5438C7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B6FF79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17B01C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700DF0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779DDC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193EC07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</w:tr>
      <w:tr w:rsidR="0004662A" w:rsidRPr="00757853" w14:paraId="01D1CA0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5399B4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443C4577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741AD1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D9B04E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F18FEA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CEEC8A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F94830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F73DE5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B25830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91F774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72FEEA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4E3734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4CA593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1CE48F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3</w:t>
            </w:r>
          </w:p>
        </w:tc>
      </w:tr>
      <w:tr w:rsidR="0004662A" w:rsidRPr="00757853" w14:paraId="29CB549B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3F4A8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5F1ADF6E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24FA6D4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63E3ED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CFD8AF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5C9A6F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416F4C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FBA104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00E2E6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B18213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7BFA43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0C568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A5F825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D18C1B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.0</w:t>
            </w:r>
          </w:p>
        </w:tc>
      </w:tr>
      <w:tr w:rsidR="0004662A" w:rsidRPr="00757853" w14:paraId="5527DFB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7985B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690B9B4A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7D514F9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367D27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101DB1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F3F2CF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5ABF1B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065D7D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E1660C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B8C381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D50BD5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D7DB87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B1A3D5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8B00E7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0</w:t>
            </w:r>
          </w:p>
        </w:tc>
      </w:tr>
      <w:tr w:rsidR="0004662A" w:rsidRPr="00757853" w14:paraId="43E22ED6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BF672B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AE5D315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DDFAD3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904CFA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89E134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3556E3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F7135E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52CB7A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F8F57D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92AA85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4887FD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39D7FC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C3C986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3BAF01B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0</w:t>
            </w:r>
          </w:p>
        </w:tc>
      </w:tr>
      <w:tr w:rsidR="0004662A" w:rsidRPr="00757853" w14:paraId="2F852B07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2BA1A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3FE582AC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62D2D5C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D5F1BB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4B703B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C163AD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BDC9FF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9F1168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0FB00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85F7EE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29458F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0257E3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9676A8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F6DB9F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7</w:t>
            </w:r>
          </w:p>
        </w:tc>
      </w:tr>
      <w:tr w:rsidR="0004662A" w:rsidRPr="00757853" w14:paraId="0CAE32D1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D078C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2B6E800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2DEF233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A25C47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5EE4BB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1DB807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CDB94D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EAE15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3D4890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9975A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9439D0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1EAE33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B1B832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982742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.0</w:t>
            </w:r>
          </w:p>
        </w:tc>
      </w:tr>
      <w:tr w:rsidR="0004662A" w:rsidRPr="00757853" w14:paraId="328A390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E03613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61872894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192CA00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00382A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1B852A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746BE0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FF5270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AE80F0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394D88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042B4B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A1BA0E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0F7ADC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8D1B30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FCE25B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</w:t>
            </w:r>
          </w:p>
        </w:tc>
      </w:tr>
      <w:tr w:rsidR="0004662A" w:rsidRPr="00757853" w14:paraId="279DBA5F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BA569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69906FF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27AE2F3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0553A5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0AD4AF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321DA9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4CCC70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EFC130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77322A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705271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BB9E06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4E2554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9EDCBC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52AF3C0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</w:tr>
      <w:tr w:rsidR="0004662A" w:rsidRPr="00757853" w14:paraId="63D3BEC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039757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49D1D3B9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11B4485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C48B75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CADFD6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9DF949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15335F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04A6D3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24DD0F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E57889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F1F433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D63AB8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3B8BD4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143099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0</w:t>
            </w:r>
          </w:p>
        </w:tc>
      </w:tr>
      <w:tr w:rsidR="0004662A" w:rsidRPr="00757853" w14:paraId="2B4541B1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4B62E3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601D82F1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73547A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20A549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15C01E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1C25EC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8BAD0E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1EE361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A9E055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B3EE31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69AF46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19FB1D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6777B4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0C1F0F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0</w:t>
            </w:r>
          </w:p>
        </w:tc>
      </w:tr>
      <w:tr w:rsidR="0004662A" w:rsidRPr="00757853" w14:paraId="2558C98D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F5EB9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675C8983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641453D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AE27C1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DC01FC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E90EF6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93C82B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1700AA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254ECB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F0A696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D7B239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810F2A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D3AD81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5811D9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7</w:t>
            </w:r>
          </w:p>
        </w:tc>
      </w:tr>
      <w:tr w:rsidR="0004662A" w:rsidRPr="00757853" w14:paraId="3A797EAC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38F9B1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56CFE27A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003040B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6301AA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E7C496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1189B2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80523D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83D1F4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BE5289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1537EE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B3921E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9D6E35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3DCC94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821F9D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9.0</w:t>
            </w:r>
          </w:p>
        </w:tc>
      </w:tr>
      <w:tr w:rsidR="0004662A" w:rsidRPr="00757853" w14:paraId="66739E64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FD6BB7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521A4683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50FF32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FF0A1D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D7CD00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845751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BAA817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735D1A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6B9C81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03D156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26C145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754753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E20A5C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583A59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</w:t>
            </w:r>
          </w:p>
        </w:tc>
      </w:tr>
      <w:tr w:rsidR="0004662A" w:rsidRPr="00757853" w14:paraId="627106C2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903FAF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4E82937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1981FA9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A7699D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2F8AF0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95FD59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C92F71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D1D643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9AD42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DC874F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E3B069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97780F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89AE4C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4947CC2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0</w:t>
            </w:r>
          </w:p>
        </w:tc>
      </w:tr>
      <w:tr w:rsidR="0004662A" w:rsidRPr="00757853" w14:paraId="39CA2970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1D189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68454A12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5377FF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D35D28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4DA085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B7ECB2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A44269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389CBD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85D040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36FE74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708F9E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E6885C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AE0581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B9F4FE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7</w:t>
            </w:r>
          </w:p>
        </w:tc>
      </w:tr>
      <w:tr w:rsidR="0004662A" w:rsidRPr="00757853" w14:paraId="5FC3D604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A48E93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12FE4B90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40A5829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88FCC4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F9D599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283223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BC382F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683734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E9495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FAEBE4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DC6B4C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125AB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A2DD95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BF7E2C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.0</w:t>
            </w:r>
          </w:p>
        </w:tc>
      </w:tr>
      <w:tr w:rsidR="0004662A" w:rsidRPr="00757853" w14:paraId="0A3121D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F63C9A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5F7FE863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903155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655F88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B2D2C8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F12728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1BFF76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C835F9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6F72C0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35FD76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ED7C80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722DD6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F93F53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A32CEB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.0</w:t>
            </w:r>
          </w:p>
        </w:tc>
      </w:tr>
      <w:tr w:rsidR="0004662A" w:rsidRPr="00757853" w14:paraId="2739ACF8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ECFDF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3D7CF0A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792E721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5DBFD2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38B938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CA6FA5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CDE5E6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9D77E6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1A684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F20351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1A20C3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0BACDA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96F6FC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321154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8.0</w:t>
            </w:r>
          </w:p>
        </w:tc>
      </w:tr>
      <w:tr w:rsidR="0004662A" w:rsidRPr="00757853" w14:paraId="404FC35C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AD62B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18B0CEF0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1FF997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5AF409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F4EFE2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479420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AE736A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3276C6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A772BF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8DEC6E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5813E6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A44790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FE4839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1C994DF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</w:tr>
      <w:tr w:rsidR="0004662A" w:rsidRPr="00757853" w14:paraId="3793E283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066BB9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45F871A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1FCEC3B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A362F9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BCBDEC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72FA53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9E0CAD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FD1D6D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02B0BC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E6FDB2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437962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387287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328F53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5554F6F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</w:tr>
      <w:tr w:rsidR="0004662A" w:rsidRPr="00757853" w14:paraId="12B70727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659894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379B2934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68875A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C163F4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C85E50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7AF0DE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1B5867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BF4C03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77E421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1BB275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3E1993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0BF8D9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FA71BE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8E5CB5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3</w:t>
            </w:r>
          </w:p>
        </w:tc>
      </w:tr>
      <w:tr w:rsidR="0004662A" w:rsidRPr="00757853" w14:paraId="2328DD78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9A134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BE22F6F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F42885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6757BB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41752E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DD334D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A9EF14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E9BDE9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CB7ACA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D67ACD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D5E2E4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12193E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033333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741D22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.0</w:t>
            </w:r>
          </w:p>
        </w:tc>
      </w:tr>
      <w:tr w:rsidR="0004662A" w:rsidRPr="00757853" w14:paraId="0B6483D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C50541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2E678573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47769E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427076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852F81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205759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67DAB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E397D2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E83747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41812F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A9D1CE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86A64B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4A7A7E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5EE17C2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</w:tr>
      <w:tr w:rsidR="0004662A" w:rsidRPr="00757853" w14:paraId="5FC93DFC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2388C2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0423B4A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77E9644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FB965F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68A858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B319E7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9989F2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F1DB0C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113521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D4195C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81C919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B0A5B6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761101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1B38A3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0</w:t>
            </w:r>
          </w:p>
        </w:tc>
      </w:tr>
      <w:tr w:rsidR="0004662A" w:rsidRPr="00757853" w14:paraId="7E89600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5BD1A1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4B85D93E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68EBEB8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DB66E6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AB57A2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F1ACCE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233AB5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341C26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CCC15C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C6B754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17E779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BBF879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DC0B51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4F0376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1</w:t>
            </w:r>
          </w:p>
        </w:tc>
      </w:tr>
      <w:tr w:rsidR="0004662A" w:rsidRPr="00757853" w14:paraId="7019FCE0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35B392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6236EFBC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7097D75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C2CE87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1DFF32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77F0C2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0024C3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332092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195379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48183D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7AB20C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16289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C1F498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75557E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.0</w:t>
            </w:r>
          </w:p>
        </w:tc>
      </w:tr>
      <w:tr w:rsidR="0004662A" w:rsidRPr="00757853" w14:paraId="5F8027E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0713EA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1A93B946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30376D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980D91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F161A5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DFCFED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DC8DD9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DE9A3C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73CCC8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27E481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1A0119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4CF9E0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BEE5A0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020045B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3</w:t>
            </w:r>
          </w:p>
        </w:tc>
      </w:tr>
      <w:tr w:rsidR="0004662A" w:rsidRPr="00757853" w14:paraId="3687DF56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884E6B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52354CDD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1D2AD0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A43B65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2B7CDB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05B238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36F6B5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4755B9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546B2A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440768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80EF16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050D62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833DA0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483F114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04662A" w:rsidRPr="00757853" w14:paraId="11C3644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8FC5B4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rl 1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47A04D9A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6BCDE42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4B6E33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737AB9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DBEAE4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7318FC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36563A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3AC53B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5142B6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1D1264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FB5EC7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13DBBC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85937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3</w:t>
            </w:r>
          </w:p>
        </w:tc>
      </w:tr>
      <w:tr w:rsidR="0004662A" w:rsidRPr="00757853" w14:paraId="3716BF2A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E9CD7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177CC68C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28D99AB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F1023C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938B0C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EE394D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BD108C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D4B18A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4FEA93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8AFAE2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6B8E6F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E81283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BF065F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7084F0C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.0</w:t>
            </w:r>
          </w:p>
        </w:tc>
      </w:tr>
      <w:tr w:rsidR="0004662A" w:rsidRPr="00757853" w14:paraId="6A2B7CD0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B08E3D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564DAE26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7D1EC88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1001CB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C5A768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5817E3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3D4032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789128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099BE4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526A5A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6AEDAE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D10AFD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4361EA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B43915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</w:tr>
      <w:tr w:rsidR="0004662A" w:rsidRPr="00757853" w14:paraId="73C6E364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60190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7EADA0E5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602729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6F2FF5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33BA44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21AC7B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86C4B4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D90216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D5D707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4B1349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D3C56B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D7384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19672B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53BC243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0</w:t>
            </w:r>
          </w:p>
        </w:tc>
      </w:tr>
      <w:tr w:rsidR="0004662A" w:rsidRPr="00757853" w14:paraId="0B5995B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0E6C1D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345666E2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71B5B77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34CB92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1690F4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67BCA0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602EB2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903106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598265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903AD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D341A2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2DC988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3D4097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587B402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</w:tr>
      <w:tr w:rsidR="0004662A" w:rsidRPr="00757853" w14:paraId="6EB08025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D1CDD3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9D1D58B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41FA10A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15EE59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09A876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34A5BE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6B5928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EC403E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0D7EA6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649222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EB001D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1428BF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101335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761A6C0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0</w:t>
            </w:r>
          </w:p>
        </w:tc>
      </w:tr>
      <w:tr w:rsidR="0004662A" w:rsidRPr="00757853" w14:paraId="1143F55D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30FFA9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66CC9F61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30B33C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FCEA74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5F3E89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92DEF1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23A658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556B96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B135C7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0CF15F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38ADC0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126F77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EEF90A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78DAD7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7</w:t>
            </w:r>
          </w:p>
        </w:tc>
      </w:tr>
      <w:tr w:rsidR="0004662A" w:rsidRPr="00757853" w14:paraId="661AE9BF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28A981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6DFBA6F5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A40F0D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863B72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477221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963F05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A095DC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46073E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34AB35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3CDFAD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01C46A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7CFFC0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104F76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569325B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4</w:t>
            </w: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04662A" w:rsidRPr="00757853" w14:paraId="287DD9E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861F6D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017066AD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01FB8A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BFC25F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349D36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240836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FFE67A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DDB4BF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0FDE22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6D8C39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4D422C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9477C4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6782C1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0B3FC53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7</w:t>
            </w:r>
          </w:p>
        </w:tc>
      </w:tr>
      <w:tr w:rsidR="0004662A" w:rsidRPr="00757853" w14:paraId="1F5FD935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1D1D40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1AF81225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39DCCC8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69EAAD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00CA72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074C9E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B73454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035161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F9C9E9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67D99F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B897E8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4C74E3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D1174A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31B59D4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.0</w:t>
            </w:r>
          </w:p>
        </w:tc>
      </w:tr>
      <w:tr w:rsidR="0004662A" w:rsidRPr="00757853" w14:paraId="4A87630A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1C7802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4E34AF94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640AC3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A1B7F9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BFA93E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707F84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7CC97F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EEE558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85375A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4D66E0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148BA6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E238E1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50E89D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9CB625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</w:t>
            </w:r>
          </w:p>
        </w:tc>
      </w:tr>
      <w:tr w:rsidR="0004662A" w:rsidRPr="00757853" w14:paraId="33E40B36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vAlign w:val="center"/>
            <w:hideMark/>
          </w:tcPr>
          <w:p w14:paraId="46EF5784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66FD3778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1B45F29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578C90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5C4C52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8CCE23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70FC29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2A89D1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99FD9A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46E4C3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66DA9D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818DC1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CBF5EE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64A89EE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8.0</w:t>
            </w:r>
          </w:p>
        </w:tc>
      </w:tr>
      <w:tr w:rsidR="0004662A" w:rsidRPr="00757853" w14:paraId="334F5C1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noWrap/>
            <w:vAlign w:val="center"/>
            <w:hideMark/>
          </w:tcPr>
          <w:p w14:paraId="4E8ED88E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5916936E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222C69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B2A653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479528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D5F1E2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515226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6D587A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8C31C3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01F3DE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997B14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B788DC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AE4638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6CB60D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04662A" w:rsidRPr="00757853" w14:paraId="36331E8D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8DCB5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08BE4CF4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079AF4A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EA84D2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9A4007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3B2E3B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0D7DC7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430D4E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063C94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F2D873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0A8AAA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1A6F37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CD7550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1BE4DE5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</w:tr>
      <w:tr w:rsidR="0004662A" w:rsidRPr="00757853" w14:paraId="5EDBD50A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27EABA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3064C3CD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24B86E5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26D8B1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F7D035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9F6C7C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B59D6B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08FB6C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4649B6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2AAC2D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C00A43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FA7C49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22DB80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5EFB042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</w:t>
            </w:r>
          </w:p>
        </w:tc>
      </w:tr>
      <w:tr w:rsidR="0004662A" w:rsidRPr="00757853" w14:paraId="50D32724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88BE4B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2F91F09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6A28634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A76624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AA6224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27EC74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4AED5F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252436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8F0EA3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D55F60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5CB5CC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5B3250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4A00BC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AF0BEC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0</w:t>
            </w:r>
          </w:p>
        </w:tc>
      </w:tr>
      <w:tr w:rsidR="0004662A" w:rsidRPr="00757853" w14:paraId="6EB08D1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9163E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17B33864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1871E2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79BD4F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046070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988AF0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BB043D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42758D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487D96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AABAE6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74DFCB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5E57A0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F86840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683F08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04662A" w:rsidRPr="00757853" w14:paraId="56D300A4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20AD54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2EA63593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39621BE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3D4213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C0A0CD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89BB59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891B30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88DD93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4D35D3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BABC3F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789FBC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38BDBE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780F18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68BDDCF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</w:tr>
      <w:tr w:rsidR="0004662A" w:rsidRPr="00757853" w14:paraId="71D697C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CC78A7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7A3DA024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2935807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48EF52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B60C14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9E372E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5BC8F2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DCC35E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E3C2F3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5EB299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9A767F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64B331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DF4999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BB5A06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</w:tr>
      <w:tr w:rsidR="0004662A" w:rsidRPr="00757853" w14:paraId="391F8A36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88C43E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29DD658D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2D8DA2B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DA763A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9A6C11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D4AEE9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EAF0EA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CD1548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5A4028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000CB5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98545C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8D2011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B7F97B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68EBCCE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.0</w:t>
            </w:r>
          </w:p>
        </w:tc>
      </w:tr>
      <w:tr w:rsidR="0004662A" w:rsidRPr="00757853" w14:paraId="09301A0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06157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2672DDB0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1FAF5FC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5FA7A5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534FB2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C94F2C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93342D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E981D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CC0F58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198DDC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08177B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1DB29C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FDDD5B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5C5D7A7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.7</w:t>
            </w:r>
          </w:p>
        </w:tc>
      </w:tr>
      <w:tr w:rsidR="0004662A" w:rsidRPr="00757853" w14:paraId="240E47F0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63162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15556B9A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090DA47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B6B924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8D7328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2B9B68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99BA12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281F54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ACD50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7764F8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0D4E46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24B036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2CE8B4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28C18B6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3.0</w:t>
            </w:r>
          </w:p>
        </w:tc>
      </w:tr>
      <w:tr w:rsidR="0004662A" w:rsidRPr="00757853" w14:paraId="6978726F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EA8147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096E5863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69418E6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300E75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4B82AA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84A3DE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334FDC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2F8FD7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51F570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E59866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B84E68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48C476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49BC7A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7483DD2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3</w:t>
            </w:r>
          </w:p>
        </w:tc>
      </w:tr>
      <w:tr w:rsidR="0004662A" w:rsidRPr="00757853" w14:paraId="3ADE8058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CB01A9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230B9B78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0F5813B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0F984D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F69DD6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B5FCC8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5371B0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14EBA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3A064A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B41C9A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5E2296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05AC8C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5D65AC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5B6488B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.0</w:t>
            </w:r>
          </w:p>
        </w:tc>
      </w:tr>
      <w:tr w:rsidR="0004662A" w:rsidRPr="00757853" w14:paraId="52E1661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EE86F7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4DBC60C9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ED9DB8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6C8BCF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E0521A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5E99F3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E8D279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834B14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882FB4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3EF2CA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992178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49C993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6AE954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2A22E9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</w:t>
            </w:r>
          </w:p>
        </w:tc>
      </w:tr>
      <w:tr w:rsidR="0004662A" w:rsidRPr="00757853" w14:paraId="1702CA10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164C1C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6E729A26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3D9084B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C3F288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E02C60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B7374C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753AA4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FB8DB5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1C32ED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7E985B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4BC7900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D7AF0E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079C4E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3A84E2E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</w:tr>
      <w:tr w:rsidR="0004662A" w:rsidRPr="00757853" w14:paraId="5D0B4C0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0E761E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02D6407B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7074718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E33D60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5A7C6A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07CE04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1B4644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076B31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4C1F41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FBD182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4551B3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001CE8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05D81D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1E4BCD2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.0</w:t>
            </w:r>
          </w:p>
        </w:tc>
      </w:tr>
      <w:tr w:rsidR="0004662A" w:rsidRPr="00757853" w14:paraId="4CF9A2F9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6FB8FA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7A1816E6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09336BB8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4B8368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A11AEB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368871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C1414E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973236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121404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3AC40F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245BED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8B6256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EC5B33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717913C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6.0</w:t>
            </w:r>
          </w:p>
        </w:tc>
      </w:tr>
      <w:tr w:rsidR="0004662A" w:rsidRPr="00757853" w14:paraId="0334DCC7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EDFBE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07E5B7C5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12C7B4C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26F9A6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E822B6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2C879D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FF7225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6EE5440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0230ED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BFE188A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E00415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AD6C2C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BFC0E6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3FC1A71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04662A" w:rsidRPr="00757853" w14:paraId="31056A64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067E95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7A32EE1F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0EE623DC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DFA677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A612BE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CDF3D8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B482575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9D1C302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F3304D6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34D48C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6EED01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2B2DB1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28C43D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6A148A2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0</w:t>
            </w:r>
          </w:p>
        </w:tc>
      </w:tr>
      <w:tr w:rsidR="0004662A" w:rsidRPr="00757853" w14:paraId="2E03367C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CF3ED8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24AAA702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1D5B69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3ECAA7E8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F983C1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E45D271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7A6E03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7F55DE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B2117C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F9AF0F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61BC16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51D73554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825B81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A147617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3</w:t>
            </w:r>
          </w:p>
        </w:tc>
      </w:tr>
      <w:tr w:rsidR="0004662A" w:rsidRPr="00757853" w14:paraId="0D9C61E3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4DFCA0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66E16E33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714D7FD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52DD80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AC59A0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9B2C054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98942C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1D404EA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DCD746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DF85741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B385AC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6BFED84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ABD371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37F6AEC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0</w:t>
            </w:r>
          </w:p>
        </w:tc>
      </w:tr>
      <w:tr w:rsidR="0004662A" w:rsidRPr="00757853" w14:paraId="78A01FAF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640786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D 1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hideMark/>
          </w:tcPr>
          <w:p w14:paraId="6F817326" w14:textId="77777777" w:rsidR="0004662A" w:rsidRPr="00757853" w:rsidRDefault="0004662A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42B5FFB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F0DFEA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76EFC1D5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6EBEEC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4353A5E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90CE05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E0772A6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0EC62C9D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3AA427F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15C5FC93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67773F3C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4C1C499" w14:textId="77777777" w:rsidR="0004662A" w:rsidRPr="00757853" w:rsidRDefault="0004662A" w:rsidP="00A17C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3</w:t>
            </w:r>
          </w:p>
        </w:tc>
      </w:tr>
      <w:tr w:rsidR="0004662A" w:rsidRPr="00757853" w14:paraId="5904DBE0" w14:textId="77777777" w:rsidTr="00A17C1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tcBorders>
              <w:bottom w:val="single" w:sz="4" w:space="0" w:color="auto"/>
            </w:tcBorders>
            <w:hideMark/>
          </w:tcPr>
          <w:p w14:paraId="31EC7150" w14:textId="77777777" w:rsidR="0004662A" w:rsidRPr="00757853" w:rsidRDefault="0004662A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56C3E3E7" w14:textId="77777777" w:rsidR="0004662A" w:rsidRPr="00757853" w:rsidRDefault="0004662A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340AE69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213D083F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3D72271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F534F4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1A1595DD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922F9CE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DD6285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7BD700B3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0242C479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67809B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561A387B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46F5A697" w14:textId="77777777" w:rsidR="0004662A" w:rsidRPr="00757853" w:rsidRDefault="0004662A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5785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0</w:t>
            </w:r>
          </w:p>
        </w:tc>
      </w:tr>
    </w:tbl>
    <w:p w14:paraId="2A74053B" w14:textId="77777777" w:rsidR="0004662A" w:rsidRPr="004C6DBC" w:rsidRDefault="0004662A" w:rsidP="0004662A">
      <w:pPr>
        <w:spacing w:line="360" w:lineRule="auto"/>
        <w:rPr>
          <w:b/>
          <w:bCs/>
        </w:rPr>
      </w:pPr>
      <w:bookmarkStart w:id="0" w:name="_GoBack"/>
      <w:bookmarkEnd w:id="0"/>
    </w:p>
    <w:p w14:paraId="3FF96EA4" w14:textId="77777777" w:rsidR="00F16029" w:rsidRDefault="0004662A"/>
    <w:sectPr w:rsidR="00F16029" w:rsidSect="0051106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2A"/>
    <w:rsid w:val="0004662A"/>
    <w:rsid w:val="0051106F"/>
    <w:rsid w:val="00ED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49F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6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4662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4662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66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62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662A"/>
  </w:style>
  <w:style w:type="table" w:styleId="TableGrid">
    <w:name w:val="Table Grid"/>
    <w:basedOn w:val="TableNormal"/>
    <w:uiPriority w:val="39"/>
    <w:rsid w:val="000466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466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04662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04662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04662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04662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4662A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04662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8</Words>
  <Characters>3827</Characters>
  <Application>Microsoft Macintosh Word</Application>
  <DocSecurity>0</DocSecurity>
  <Lines>85</Lines>
  <Paragraphs>42</Paragraphs>
  <ScaleCrop>false</ScaleCrop>
  <LinksUpToDate>false</LinksUpToDate>
  <CharactersWithSpaces>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Kundu</dc:creator>
  <cp:keywords/>
  <dc:description/>
  <cp:lastModifiedBy>Rhia Kundu</cp:lastModifiedBy>
  <cp:revision>1</cp:revision>
  <dcterms:created xsi:type="dcterms:W3CDTF">2018-06-07T19:44:00Z</dcterms:created>
  <dcterms:modified xsi:type="dcterms:W3CDTF">2018-06-07T19:45:00Z</dcterms:modified>
</cp:coreProperties>
</file>